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2F32C" w14:textId="77777777" w:rsidR="00E4220C" w:rsidRPr="00401144" w:rsidRDefault="00E4220C" w:rsidP="00E4220C">
      <w:pPr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p w14:paraId="33879C94" w14:textId="77777777" w:rsidR="00E4220C" w:rsidRPr="00401144" w:rsidRDefault="00E4220C" w:rsidP="00E4220C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401144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 xml:space="preserve">2 </w:t>
      </w:r>
      <w:r w:rsidRPr="00401144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401144">
        <w:rPr>
          <w:rFonts w:ascii="Arial" w:hAnsi="Arial" w:cs="Arial"/>
          <w:b/>
          <w:bCs/>
          <w:sz w:val="22"/>
          <w:szCs w:val="22"/>
        </w:rPr>
        <w:t xml:space="preserve"> Mouse Line Gloss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6"/>
        <w:gridCol w:w="6054"/>
      </w:tblGrid>
      <w:tr w:rsidR="00E4220C" w:rsidRPr="00401144" w14:paraId="3EBF9347" w14:textId="77777777" w:rsidTr="00E75F12">
        <w:tc>
          <w:tcPr>
            <w:tcW w:w="3325" w:type="dxa"/>
          </w:tcPr>
          <w:p w14:paraId="748E9914" w14:textId="77777777" w:rsidR="00E4220C" w:rsidRPr="00401144" w:rsidRDefault="00E4220C" w:rsidP="00E75F12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1144">
              <w:rPr>
                <w:rFonts w:ascii="Arial" w:hAnsi="Arial" w:cs="Arial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6210" w:type="dxa"/>
          </w:tcPr>
          <w:p w14:paraId="1D9380C4" w14:textId="77777777" w:rsidR="00E4220C" w:rsidRPr="00401144" w:rsidRDefault="00E4220C" w:rsidP="00E75F12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4220C" w:rsidRPr="00401144" w14:paraId="624F8A9E" w14:textId="77777777" w:rsidTr="00E75F12">
        <w:tc>
          <w:tcPr>
            <w:tcW w:w="3325" w:type="dxa"/>
          </w:tcPr>
          <w:p w14:paraId="5681EDD9" w14:textId="77777777" w:rsidR="00E4220C" w:rsidRPr="00401144" w:rsidRDefault="00E4220C" w:rsidP="00E75F1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Prx1Cre; Shh</w:t>
            </w:r>
            <w:r w:rsidRPr="0040114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f/f</w:t>
            </w:r>
          </w:p>
        </w:tc>
        <w:tc>
          <w:tcPr>
            <w:tcW w:w="6210" w:type="dxa"/>
          </w:tcPr>
          <w:p w14:paraId="518E7C9E" w14:textId="77777777" w:rsidR="00E4220C" w:rsidRPr="00401144" w:rsidRDefault="00E4220C" w:rsidP="00E75F1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 xml:space="preserve">Shh LOF (Loss-of-function) </w:t>
            </w:r>
          </w:p>
        </w:tc>
      </w:tr>
      <w:tr w:rsidR="00E4220C" w:rsidRPr="00401144" w14:paraId="28C1BC7A" w14:textId="77777777" w:rsidTr="00E75F12">
        <w:tc>
          <w:tcPr>
            <w:tcW w:w="3325" w:type="dxa"/>
          </w:tcPr>
          <w:p w14:paraId="2085CBB5" w14:textId="77777777" w:rsidR="00E4220C" w:rsidRPr="00401144" w:rsidRDefault="00E4220C" w:rsidP="00E75F1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01144">
              <w:rPr>
                <w:rFonts w:ascii="Arial" w:hAnsi="Arial" w:cs="Arial"/>
                <w:i/>
                <w:sz w:val="22"/>
                <w:szCs w:val="22"/>
              </w:rPr>
              <w:t>ShhCre</w:t>
            </w:r>
            <w:proofErr w:type="spellEnd"/>
            <w:r w:rsidRPr="00401144">
              <w:rPr>
                <w:rFonts w:ascii="Arial" w:hAnsi="Arial" w:cs="Arial"/>
                <w:i/>
                <w:sz w:val="22"/>
                <w:szCs w:val="22"/>
              </w:rPr>
              <w:t>; R26-Hes1</w:t>
            </w:r>
            <w:r w:rsidRPr="0040114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/</w:t>
            </w:r>
          </w:p>
        </w:tc>
        <w:tc>
          <w:tcPr>
            <w:tcW w:w="6210" w:type="dxa"/>
          </w:tcPr>
          <w:p w14:paraId="47E49F58" w14:textId="77777777" w:rsidR="00E4220C" w:rsidRPr="00401144" w:rsidRDefault="00E4220C" w:rsidP="00E75F1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 xml:space="preserve">HES1 GOF (Gain-of-function); utilizing </w:t>
            </w:r>
            <w:proofErr w:type="spellStart"/>
            <w:r w:rsidRPr="00401144">
              <w:rPr>
                <w:rFonts w:ascii="Arial" w:hAnsi="Arial" w:cs="Arial"/>
                <w:sz w:val="22"/>
                <w:szCs w:val="22"/>
              </w:rPr>
              <w:t>ShhCre</w:t>
            </w:r>
            <w:proofErr w:type="spellEnd"/>
          </w:p>
        </w:tc>
      </w:tr>
      <w:tr w:rsidR="00E4220C" w:rsidRPr="00401144" w14:paraId="3D98A771" w14:textId="77777777" w:rsidTr="00E75F12">
        <w:tc>
          <w:tcPr>
            <w:tcW w:w="3325" w:type="dxa"/>
          </w:tcPr>
          <w:p w14:paraId="2B684F11" w14:textId="77777777" w:rsidR="00E4220C" w:rsidRPr="00401144" w:rsidRDefault="00E4220C" w:rsidP="00E75F1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iCs/>
                <w:sz w:val="22"/>
                <w:szCs w:val="22"/>
              </w:rPr>
              <w:t>Prx1Cre; R26-Hes1</w:t>
            </w:r>
            <w:r w:rsidRPr="0040114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/f</w:t>
            </w:r>
          </w:p>
        </w:tc>
        <w:tc>
          <w:tcPr>
            <w:tcW w:w="6210" w:type="dxa"/>
          </w:tcPr>
          <w:p w14:paraId="5BAE023C" w14:textId="77777777" w:rsidR="00E4220C" w:rsidRPr="00401144" w:rsidRDefault="00E4220C" w:rsidP="00E75F1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HES1 GOF ; utilizing Prx1Cre</w:t>
            </w:r>
          </w:p>
        </w:tc>
      </w:tr>
      <w:tr w:rsidR="00E4220C" w:rsidRPr="00401144" w14:paraId="290796CA" w14:textId="77777777" w:rsidTr="00E75F12">
        <w:tc>
          <w:tcPr>
            <w:tcW w:w="3325" w:type="dxa"/>
          </w:tcPr>
          <w:p w14:paraId="245C6641" w14:textId="77777777" w:rsidR="00E4220C" w:rsidRPr="00401144" w:rsidRDefault="00E4220C" w:rsidP="00E75F12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Prx1Cre;R26-Hes1</w:t>
            </w:r>
            <w:r w:rsidRPr="0040114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/f</w:t>
            </w:r>
            <w:r w:rsidRPr="00401144">
              <w:rPr>
                <w:rFonts w:ascii="Arial" w:hAnsi="Arial" w:cs="Arial"/>
                <w:i/>
                <w:sz w:val="22"/>
                <w:szCs w:val="22"/>
              </w:rPr>
              <w:t xml:space="preserve">; </w:t>
            </w:r>
            <w:proofErr w:type="spellStart"/>
            <w:r w:rsidRPr="00401144">
              <w:rPr>
                <w:rFonts w:ascii="Arial" w:hAnsi="Arial" w:cs="Arial"/>
                <w:i/>
                <w:sz w:val="22"/>
                <w:szCs w:val="22"/>
              </w:rPr>
              <w:t>Shh</w:t>
            </w:r>
            <w:r w:rsidRPr="0040114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</w:t>
            </w:r>
            <w:proofErr w:type="spellEnd"/>
            <w:r w:rsidRPr="0040114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/f </w:t>
            </w:r>
          </w:p>
        </w:tc>
        <w:tc>
          <w:tcPr>
            <w:tcW w:w="6210" w:type="dxa"/>
          </w:tcPr>
          <w:p w14:paraId="07CB9B0B" w14:textId="77777777" w:rsidR="00E4220C" w:rsidRPr="00401144" w:rsidRDefault="00E4220C" w:rsidP="00E75F1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SHH LOF/HES1 GOF</w:t>
            </w:r>
          </w:p>
        </w:tc>
      </w:tr>
      <w:tr w:rsidR="00E4220C" w:rsidRPr="00401144" w14:paraId="1C531E1D" w14:textId="77777777" w:rsidTr="00E75F12">
        <w:tc>
          <w:tcPr>
            <w:tcW w:w="3325" w:type="dxa"/>
          </w:tcPr>
          <w:p w14:paraId="23309A27" w14:textId="77777777" w:rsidR="00E4220C" w:rsidRPr="00401144" w:rsidRDefault="00E4220C" w:rsidP="00E75F1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iCs/>
                <w:sz w:val="22"/>
                <w:szCs w:val="22"/>
              </w:rPr>
              <w:t>Gli3</w:t>
            </w:r>
            <w:r w:rsidRPr="0040114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xt/+</w:t>
            </w:r>
            <w:r w:rsidRPr="00401144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6210" w:type="dxa"/>
          </w:tcPr>
          <w:p w14:paraId="1A968AAF" w14:textId="77777777" w:rsidR="00E4220C" w:rsidRPr="00401144" w:rsidRDefault="00E4220C" w:rsidP="00E75F1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LI3 HET</w:t>
            </w:r>
          </w:p>
        </w:tc>
      </w:tr>
      <w:tr w:rsidR="00E4220C" w:rsidRPr="00401144" w14:paraId="6230A79C" w14:textId="77777777" w:rsidTr="00E75F12">
        <w:tc>
          <w:tcPr>
            <w:tcW w:w="3325" w:type="dxa"/>
          </w:tcPr>
          <w:p w14:paraId="3BB6FD67" w14:textId="77777777" w:rsidR="00E4220C" w:rsidRPr="00401144" w:rsidRDefault="00E4220C" w:rsidP="00E75F12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144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Prx1Cre;R26-Hes1</w:t>
            </w:r>
            <w:r w:rsidRPr="00401144">
              <w:rPr>
                <w:rFonts w:ascii="Arial" w:hAnsi="Arial" w:cs="Arial"/>
                <w:bCs/>
                <w:i/>
                <w:iCs/>
                <w:sz w:val="22"/>
                <w:szCs w:val="22"/>
                <w:vertAlign w:val="superscript"/>
              </w:rPr>
              <w:t>f/f</w:t>
            </w:r>
            <w:r w:rsidRPr="00401144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; Gli3</w:t>
            </w:r>
            <w:r w:rsidRPr="00401144">
              <w:rPr>
                <w:rFonts w:ascii="Arial" w:hAnsi="Arial" w:cs="Arial"/>
                <w:bCs/>
                <w:i/>
                <w:iCs/>
                <w:sz w:val="22"/>
                <w:szCs w:val="22"/>
                <w:vertAlign w:val="superscript"/>
              </w:rPr>
              <w:t>xt/+</w:t>
            </w:r>
          </w:p>
        </w:tc>
        <w:tc>
          <w:tcPr>
            <w:tcW w:w="6210" w:type="dxa"/>
          </w:tcPr>
          <w:p w14:paraId="76241B1A" w14:textId="77777777" w:rsidR="00E4220C" w:rsidRPr="00401144" w:rsidRDefault="00E4220C" w:rsidP="00E75F1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LI3 HET/HES1 GOF</w:t>
            </w:r>
          </w:p>
        </w:tc>
      </w:tr>
      <w:tr w:rsidR="00E4220C" w:rsidRPr="00401144" w14:paraId="2B7C5974" w14:textId="77777777" w:rsidTr="00E75F12">
        <w:tc>
          <w:tcPr>
            <w:tcW w:w="3325" w:type="dxa"/>
          </w:tcPr>
          <w:p w14:paraId="7F9AEC8D" w14:textId="77777777" w:rsidR="00E4220C" w:rsidRPr="00401144" w:rsidRDefault="00E4220C" w:rsidP="00E75F12">
            <w:pPr>
              <w:jc w:val="both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Prx1Cre; Hes1</w:t>
            </w:r>
            <w:r w:rsidRPr="0040114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f/f </w:t>
            </w:r>
          </w:p>
        </w:tc>
        <w:tc>
          <w:tcPr>
            <w:tcW w:w="6210" w:type="dxa"/>
          </w:tcPr>
          <w:p w14:paraId="7571D81A" w14:textId="77777777" w:rsidR="00E4220C" w:rsidRPr="00401144" w:rsidRDefault="00E4220C" w:rsidP="00E75F1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HES1 LOF</w:t>
            </w:r>
          </w:p>
        </w:tc>
      </w:tr>
      <w:tr w:rsidR="00E4220C" w:rsidRPr="00401144" w14:paraId="062B9E62" w14:textId="77777777" w:rsidTr="00E75F12">
        <w:tc>
          <w:tcPr>
            <w:tcW w:w="3325" w:type="dxa"/>
          </w:tcPr>
          <w:p w14:paraId="5C80824B" w14:textId="77777777" w:rsidR="00E4220C" w:rsidRPr="00401144" w:rsidRDefault="00E4220C" w:rsidP="00E75F12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Prx1Cre;Hes1</w:t>
            </w:r>
            <w:r w:rsidRPr="0040114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/f</w:t>
            </w:r>
            <w:r w:rsidRPr="00401144">
              <w:rPr>
                <w:rFonts w:ascii="Arial" w:hAnsi="Arial" w:cs="Arial"/>
                <w:i/>
                <w:sz w:val="22"/>
                <w:szCs w:val="22"/>
              </w:rPr>
              <w:t>;Gli3</w:t>
            </w:r>
            <w:r w:rsidRPr="00401144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xt/+</w:t>
            </w:r>
            <w:r w:rsidRPr="0040114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6210" w:type="dxa"/>
          </w:tcPr>
          <w:p w14:paraId="49135834" w14:textId="77777777" w:rsidR="00E4220C" w:rsidRPr="00401144" w:rsidRDefault="00E4220C" w:rsidP="00E75F1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HES1 LOF/GLI3 HET</w:t>
            </w:r>
          </w:p>
        </w:tc>
      </w:tr>
    </w:tbl>
    <w:p w14:paraId="5267C0C2" w14:textId="77777777" w:rsidR="00E4220C" w:rsidRPr="00401144" w:rsidRDefault="00E4220C" w:rsidP="00E4220C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13F503C" w14:textId="77777777" w:rsidR="00AA6086" w:rsidRDefault="00AA6086"/>
    <w:sectPr w:rsidR="00AA6086" w:rsidSect="00905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20C"/>
    <w:rsid w:val="00003AB0"/>
    <w:rsid w:val="00012BD9"/>
    <w:rsid w:val="00016544"/>
    <w:rsid w:val="0003374F"/>
    <w:rsid w:val="00046351"/>
    <w:rsid w:val="00064484"/>
    <w:rsid w:val="000D1B3A"/>
    <w:rsid w:val="000F4C06"/>
    <w:rsid w:val="000F5C7E"/>
    <w:rsid w:val="001108D6"/>
    <w:rsid w:val="00113C56"/>
    <w:rsid w:val="00144698"/>
    <w:rsid w:val="001827C6"/>
    <w:rsid w:val="001B2857"/>
    <w:rsid w:val="001B3364"/>
    <w:rsid w:val="001D6740"/>
    <w:rsid w:val="001D78C1"/>
    <w:rsid w:val="001E0839"/>
    <w:rsid w:val="0020169A"/>
    <w:rsid w:val="00211FCC"/>
    <w:rsid w:val="00220815"/>
    <w:rsid w:val="002428A3"/>
    <w:rsid w:val="002655E2"/>
    <w:rsid w:val="002D1C0E"/>
    <w:rsid w:val="002E32A9"/>
    <w:rsid w:val="003047D6"/>
    <w:rsid w:val="003321AE"/>
    <w:rsid w:val="00340DDD"/>
    <w:rsid w:val="00366F68"/>
    <w:rsid w:val="00373849"/>
    <w:rsid w:val="003C3B37"/>
    <w:rsid w:val="003C5030"/>
    <w:rsid w:val="00412384"/>
    <w:rsid w:val="004451E9"/>
    <w:rsid w:val="00453E10"/>
    <w:rsid w:val="00461E35"/>
    <w:rsid w:val="00472B88"/>
    <w:rsid w:val="004741E9"/>
    <w:rsid w:val="004959BD"/>
    <w:rsid w:val="004B1685"/>
    <w:rsid w:val="004C1078"/>
    <w:rsid w:val="004D00A6"/>
    <w:rsid w:val="004D7E50"/>
    <w:rsid w:val="004E0C1E"/>
    <w:rsid w:val="004F0A80"/>
    <w:rsid w:val="004F155D"/>
    <w:rsid w:val="005012FF"/>
    <w:rsid w:val="00515013"/>
    <w:rsid w:val="00550D24"/>
    <w:rsid w:val="00570FCD"/>
    <w:rsid w:val="00575AF0"/>
    <w:rsid w:val="005817D7"/>
    <w:rsid w:val="00585BC2"/>
    <w:rsid w:val="005D3628"/>
    <w:rsid w:val="005E7436"/>
    <w:rsid w:val="00604F19"/>
    <w:rsid w:val="00606AA5"/>
    <w:rsid w:val="00623B64"/>
    <w:rsid w:val="00631ABA"/>
    <w:rsid w:val="00662244"/>
    <w:rsid w:val="006B7DBD"/>
    <w:rsid w:val="006C2C64"/>
    <w:rsid w:val="006F2824"/>
    <w:rsid w:val="00726D35"/>
    <w:rsid w:val="00752CB3"/>
    <w:rsid w:val="00763116"/>
    <w:rsid w:val="0079020C"/>
    <w:rsid w:val="0079496B"/>
    <w:rsid w:val="007C1BE4"/>
    <w:rsid w:val="00805315"/>
    <w:rsid w:val="00842140"/>
    <w:rsid w:val="008604A2"/>
    <w:rsid w:val="008929D1"/>
    <w:rsid w:val="008A454D"/>
    <w:rsid w:val="008D08CB"/>
    <w:rsid w:val="008D60B1"/>
    <w:rsid w:val="008F322C"/>
    <w:rsid w:val="0090142C"/>
    <w:rsid w:val="00905027"/>
    <w:rsid w:val="0092245E"/>
    <w:rsid w:val="0092317C"/>
    <w:rsid w:val="009437E8"/>
    <w:rsid w:val="0096442A"/>
    <w:rsid w:val="00986138"/>
    <w:rsid w:val="009977CD"/>
    <w:rsid w:val="009E1394"/>
    <w:rsid w:val="00A1073A"/>
    <w:rsid w:val="00A34FE7"/>
    <w:rsid w:val="00A731E7"/>
    <w:rsid w:val="00A818EE"/>
    <w:rsid w:val="00A92EFD"/>
    <w:rsid w:val="00AA6086"/>
    <w:rsid w:val="00AE5F9B"/>
    <w:rsid w:val="00B30E71"/>
    <w:rsid w:val="00B3731E"/>
    <w:rsid w:val="00B51910"/>
    <w:rsid w:val="00B60C7E"/>
    <w:rsid w:val="00B85B10"/>
    <w:rsid w:val="00BE58BA"/>
    <w:rsid w:val="00C11643"/>
    <w:rsid w:val="00C363D1"/>
    <w:rsid w:val="00C3751B"/>
    <w:rsid w:val="00C60311"/>
    <w:rsid w:val="00C91FCE"/>
    <w:rsid w:val="00C953DE"/>
    <w:rsid w:val="00CB15D6"/>
    <w:rsid w:val="00CD61FA"/>
    <w:rsid w:val="00CF1196"/>
    <w:rsid w:val="00D143E2"/>
    <w:rsid w:val="00D16E1C"/>
    <w:rsid w:val="00D22F89"/>
    <w:rsid w:val="00D25724"/>
    <w:rsid w:val="00D33041"/>
    <w:rsid w:val="00D4625B"/>
    <w:rsid w:val="00D6471C"/>
    <w:rsid w:val="00DC6419"/>
    <w:rsid w:val="00E03030"/>
    <w:rsid w:val="00E21B75"/>
    <w:rsid w:val="00E25A36"/>
    <w:rsid w:val="00E27D2B"/>
    <w:rsid w:val="00E4220C"/>
    <w:rsid w:val="00E532A1"/>
    <w:rsid w:val="00E65C2D"/>
    <w:rsid w:val="00E757B8"/>
    <w:rsid w:val="00EC18B6"/>
    <w:rsid w:val="00EC705D"/>
    <w:rsid w:val="00EE443C"/>
    <w:rsid w:val="00F729E7"/>
    <w:rsid w:val="00F80819"/>
    <w:rsid w:val="00FB0C9D"/>
    <w:rsid w:val="00FF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B21144"/>
  <w15:chartTrackingRefBased/>
  <w15:docId w15:val="{80DFD08B-383E-6646-B96D-96A795A90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20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20C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ilton, Ph.D.</dc:creator>
  <cp:keywords/>
  <dc:description/>
  <cp:lastModifiedBy>Matthew Hilton, Ph.D.</cp:lastModifiedBy>
  <cp:revision>1</cp:revision>
  <dcterms:created xsi:type="dcterms:W3CDTF">2021-12-12T21:48:00Z</dcterms:created>
  <dcterms:modified xsi:type="dcterms:W3CDTF">2021-12-12T21:49:00Z</dcterms:modified>
</cp:coreProperties>
</file>